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68"/>
        <w:gridCol w:w="1440"/>
        <w:gridCol w:w="1421"/>
        <w:gridCol w:w="1492"/>
        <w:gridCol w:w="1338"/>
        <w:gridCol w:w="1298"/>
        <w:gridCol w:w="1303"/>
        <w:gridCol w:w="1427"/>
        <w:gridCol w:w="1371"/>
        <w:gridCol w:w="1374"/>
        <w:gridCol w:w="10"/>
      </w:tblGrid>
      <w:tr w:rsidR="00C623AB" w:rsidRPr="00FC53B7" w14:paraId="659185E7" w14:textId="77777777" w:rsidTr="00EE33BF">
        <w:trPr>
          <w:trHeight w:val="357"/>
        </w:trPr>
        <w:tc>
          <w:tcPr>
            <w:tcW w:w="12908" w:type="dxa"/>
            <w:gridSpan w:val="11"/>
            <w:tcBorders>
              <w:bottom w:val="single" w:sz="2" w:space="0" w:color="auto"/>
            </w:tcBorders>
            <w:shd w:val="clear" w:color="auto" w:fill="auto"/>
          </w:tcPr>
          <w:p w14:paraId="0F0C4A78" w14:textId="14D5EBC3" w:rsidR="00C623AB" w:rsidRPr="00FC53B7" w:rsidRDefault="00835F23" w:rsidP="00C623AB">
            <w:pPr>
              <w:pageBreakBefore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</w:rPr>
              <w:br w:type="page"/>
            </w:r>
            <w:r w:rsidR="00C623AB" w:rsidRPr="00FC53B7">
              <w:rPr>
                <w:rFonts w:asciiTheme="minorHAnsi" w:eastAsia="Calibri" w:hAnsiTheme="minorHAnsi" w:cstheme="minorHAnsi"/>
              </w:rPr>
              <w:br w:type="page"/>
            </w:r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Table </w:t>
            </w:r>
            <w:r w:rsidR="00CC6E3A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S</w:t>
            </w:r>
            <w:r w:rsidR="00792479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</w:t>
            </w:r>
            <w:r w:rsidR="00030876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. </w:t>
            </w:r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Trajectory profiles of stroke clusters at </w:t>
            </w:r>
            <w:r w:rsidR="00647ED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baseline, 3</w:t>
            </w:r>
            <w:r w:rsidR="00CE431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- and </w:t>
            </w:r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2-months post-stroke</w:t>
            </w:r>
            <w:r w:rsidR="007A51A3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in START cohort</w:t>
            </w:r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, based on changes in </w:t>
            </w:r>
            <w:proofErr w:type="spellStart"/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oCA</w:t>
            </w:r>
            <w:proofErr w:type="spellEnd"/>
            <w:r w:rsidR="00C623AB" w:rsidRPr="00FC53B7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scores </w:t>
            </w:r>
          </w:p>
        </w:tc>
      </w:tr>
      <w:tr w:rsidR="00C623AB" w:rsidRPr="00FC53B7" w14:paraId="2AD6199B" w14:textId="77777777" w:rsidTr="00DA088B">
        <w:trPr>
          <w:gridAfter w:val="1"/>
          <w:wAfter w:w="9" w:type="dxa"/>
          <w:trHeight w:val="315"/>
        </w:trPr>
        <w:tc>
          <w:tcPr>
            <w:tcW w:w="1681" w:type="dxa"/>
            <w:tcBorders>
              <w:bottom w:val="single" w:sz="2" w:space="0" w:color="auto"/>
            </w:tcBorders>
            <w:shd w:val="clear" w:color="auto" w:fill="auto"/>
          </w:tcPr>
          <w:p w14:paraId="1ACAE47C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Variable*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shd w:val="clear" w:color="auto" w:fill="auto"/>
          </w:tcPr>
          <w:p w14:paraId="74AC1C4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overall improver</w:t>
            </w:r>
          </w:p>
        </w:tc>
        <w:tc>
          <w:tcPr>
            <w:tcW w:w="1279" w:type="dxa"/>
            <w:tcBorders>
              <w:bottom w:val="single" w:sz="2" w:space="0" w:color="auto"/>
            </w:tcBorders>
            <w:shd w:val="clear" w:color="auto" w:fill="auto"/>
          </w:tcPr>
          <w:p w14:paraId="09C672B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improved-stable</w:t>
            </w:r>
          </w:p>
        </w:tc>
        <w:tc>
          <w:tcPr>
            <w:tcW w:w="1343" w:type="dxa"/>
            <w:tcBorders>
              <w:bottom w:val="single" w:sz="2" w:space="0" w:color="auto"/>
            </w:tcBorders>
            <w:shd w:val="clear" w:color="auto" w:fill="auto"/>
          </w:tcPr>
          <w:p w14:paraId="1D2CA27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improved-declined</w:t>
            </w:r>
          </w:p>
        </w:tc>
        <w:tc>
          <w:tcPr>
            <w:tcW w:w="1204" w:type="dxa"/>
            <w:tcBorders>
              <w:bottom w:val="single" w:sz="2" w:space="0" w:color="auto"/>
            </w:tcBorders>
            <w:shd w:val="clear" w:color="auto" w:fill="auto"/>
          </w:tcPr>
          <w:p w14:paraId="5462697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stable-improved</w:t>
            </w:r>
          </w:p>
        </w:tc>
        <w:tc>
          <w:tcPr>
            <w:tcW w:w="1168" w:type="dxa"/>
            <w:tcBorders>
              <w:bottom w:val="single" w:sz="2" w:space="0" w:color="auto"/>
            </w:tcBorders>
            <w:shd w:val="clear" w:color="auto" w:fill="auto"/>
          </w:tcPr>
          <w:p w14:paraId="5E7565E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.overall stable</w:t>
            </w:r>
          </w:p>
        </w:tc>
        <w:tc>
          <w:tcPr>
            <w:tcW w:w="1173" w:type="dxa"/>
            <w:tcBorders>
              <w:bottom w:val="single" w:sz="2" w:space="0" w:color="auto"/>
            </w:tcBorders>
            <w:shd w:val="clear" w:color="auto" w:fill="auto"/>
          </w:tcPr>
          <w:p w14:paraId="58D24C8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6.stable-declined</w:t>
            </w:r>
          </w:p>
        </w:tc>
        <w:tc>
          <w:tcPr>
            <w:tcW w:w="1284" w:type="dxa"/>
            <w:tcBorders>
              <w:bottom w:val="single" w:sz="2" w:space="0" w:color="auto"/>
            </w:tcBorders>
            <w:shd w:val="clear" w:color="auto" w:fill="auto"/>
          </w:tcPr>
          <w:p w14:paraId="16CF483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.declined-improved</w:t>
            </w:r>
          </w:p>
        </w:tc>
        <w:tc>
          <w:tcPr>
            <w:tcW w:w="1234" w:type="dxa"/>
            <w:tcBorders>
              <w:bottom w:val="single" w:sz="2" w:space="0" w:color="auto"/>
            </w:tcBorders>
            <w:shd w:val="clear" w:color="auto" w:fill="auto"/>
          </w:tcPr>
          <w:p w14:paraId="29131A8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.declined-stable</w:t>
            </w:r>
          </w:p>
        </w:tc>
        <w:tc>
          <w:tcPr>
            <w:tcW w:w="1237" w:type="dxa"/>
            <w:tcBorders>
              <w:bottom w:val="single" w:sz="2" w:space="0" w:color="auto"/>
            </w:tcBorders>
            <w:shd w:val="clear" w:color="auto" w:fill="auto"/>
          </w:tcPr>
          <w:p w14:paraId="5CEDD37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.overall decliner</w:t>
            </w:r>
          </w:p>
        </w:tc>
      </w:tr>
      <w:tr w:rsidR="00C623AB" w:rsidRPr="00FC53B7" w14:paraId="7CE26ADC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tcBorders>
              <w:top w:val="single" w:sz="2" w:space="0" w:color="auto"/>
            </w:tcBorders>
            <w:shd w:val="clear" w:color="auto" w:fill="auto"/>
          </w:tcPr>
          <w:p w14:paraId="72A10A93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71F9D3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18.49%)</w:t>
            </w:r>
          </w:p>
        </w:tc>
        <w:tc>
          <w:tcPr>
            <w:tcW w:w="127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2E0267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2.61%)</w:t>
            </w:r>
          </w:p>
        </w:tc>
        <w:tc>
          <w:tcPr>
            <w:tcW w:w="134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C30A65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 (38.66%)</w:t>
            </w:r>
          </w:p>
        </w:tc>
        <w:tc>
          <w:tcPr>
            <w:tcW w:w="120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16AC5F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1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8390AC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17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F5ED4F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  <w:tc>
          <w:tcPr>
            <w:tcW w:w="128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41D312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10.08%)</w:t>
            </w:r>
          </w:p>
        </w:tc>
        <w:tc>
          <w:tcPr>
            <w:tcW w:w="12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EF3265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5.04%)</w:t>
            </w:r>
          </w:p>
        </w:tc>
        <w:tc>
          <w:tcPr>
            <w:tcW w:w="123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113BA6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</w:tr>
      <w:tr w:rsidR="00C623AB" w:rsidRPr="00FC53B7" w14:paraId="71D3FF05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152A86A4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ales (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7BF9D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13.45%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E2CE37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6.72%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B1FC3D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(26.89%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CAA01E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118B89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.84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C6F3ED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5.04%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2CBB0B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8.4%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B46AC2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52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14727F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.36%)</w:t>
            </w:r>
          </w:p>
        </w:tc>
      </w:tr>
      <w:tr w:rsidR="00C623AB" w:rsidRPr="00FC53B7" w14:paraId="2109CBB6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6CEB650A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High-school or more (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90252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2.61%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DEDE7A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11.76%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ADD3BD2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 (32.77%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44CEA0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5BB5A1F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68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F7D44F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3CB41D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9.24%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7A9E95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4.2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C6886D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</w:tr>
      <w:tr w:rsidR="00C623AB" w:rsidRPr="00FC53B7" w14:paraId="468B34E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0FD8C449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arital status (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9EEDCB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2.61%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B963B2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(10.92%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D68763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(26.05%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B8B685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E2F3F2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.84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595A755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4.2%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941599E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6.72%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B17F844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52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19BF17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.36%)</w:t>
            </w:r>
          </w:p>
        </w:tc>
      </w:tr>
      <w:tr w:rsidR="00C623AB" w:rsidRPr="00FC53B7" w14:paraId="0188BF5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65785CA0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Disability pre-stroke (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864B8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52%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C0B647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.84%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C1AD3F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7.56%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C42B2A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5CC7754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00A900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.84%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04362F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4374C3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52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874525E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</w:tr>
      <w:tr w:rsidR="00C623AB" w:rsidRPr="00FC53B7" w14:paraId="5BAB364F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76200766" w14:textId="07F84CF0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C8BBC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66 (13.2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0D7CF7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62.8 (20.7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23F588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68.3 (13.3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33431B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75.05 (6.0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4654C2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1.3 (18.6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D27068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0.3 (20.4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D322FC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66.05 (14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95FAAC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2.1 (13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626703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9.9 (20.05)</w:t>
            </w:r>
          </w:p>
        </w:tc>
      </w:tr>
      <w:tr w:rsidR="00C623AB" w:rsidRPr="00FC53B7" w14:paraId="65DDCC91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</w:tcPr>
          <w:p w14:paraId="524F501C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CharIson</w:t>
            </w:r>
            <w:proofErr w:type="spellEnd"/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Cmb</w:t>
            </w:r>
            <w:proofErr w:type="spellEnd"/>
            <w:r w:rsidRPr="00FC53B7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C1331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.5 (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9D1C8EE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016288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 (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D1E9E1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 (1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AA47FC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C796F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AF7641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3 (2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FC872F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 (1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7EF640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0)</w:t>
            </w:r>
          </w:p>
        </w:tc>
      </w:tr>
      <w:tr w:rsidR="00C623AB" w:rsidRPr="00FC53B7" w14:paraId="66ADCAEE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08FDB6F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60BE8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41.5 (29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2792B1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32 (2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D77BF9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35 (26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5FEE03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51.5 (25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DEBE02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40 (1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D038AC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60 (1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BF057E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41.5 (31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E69F25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45 (20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182EC3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36 (13)</w:t>
            </w:r>
          </w:p>
        </w:tc>
      </w:tr>
      <w:tr w:rsidR="00C623AB" w:rsidRPr="00FC53B7" w14:paraId="2F5EFF0E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344F0672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B7122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7.5 (2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840AB6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75 (15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3FD4A1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75 (10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71037D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74 (3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43BD52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80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66D180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85 (13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23F9CB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79 (7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D6CAA1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5.5 (1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CC7283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7 (7.5)</w:t>
            </w:r>
          </w:p>
        </w:tc>
      </w:tr>
      <w:tr w:rsidR="00C623AB" w:rsidRPr="00FC53B7" w14:paraId="1E7E8EF7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6A6B88BC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698D8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28 (13.2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E67703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22 (20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1482D8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130 (20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907FF3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57 (16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2D7CDE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C02213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6 (12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8C0BA6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22 (30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4BB0A0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38 (12.2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67DADB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15 (10)</w:t>
            </w:r>
          </w:p>
        </w:tc>
      </w:tr>
      <w:tr w:rsidR="00C623AB" w:rsidRPr="00FC53B7" w14:paraId="4B9BB462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83F5DC3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FCFF59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5.5 (1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1DCB66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75 (14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B4E4252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6 (10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453006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89 (4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F436D99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55 (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8D05BE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5 (10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C6368A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74 (18.7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CB32C62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6 (1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0BA715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8 (9.5)</w:t>
            </w:r>
          </w:p>
        </w:tc>
      </w:tr>
      <w:tr w:rsidR="00C623AB" w:rsidRPr="00FC53B7" w14:paraId="778E5E8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F63E4E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51287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26.5 (18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28A401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25 (13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CC86FB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25 (14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071B6E4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47 (23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581F74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20 (1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5F876A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2 (1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7ED858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24.5 (12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E27FB6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37 (26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EE4B8B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0 (4.5)</w:t>
            </w:r>
          </w:p>
        </w:tc>
      </w:tr>
      <w:tr w:rsidR="00C623AB" w:rsidRPr="00FC53B7" w14:paraId="5C2C385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BCC4C89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mo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A0FD4F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66.5 (20.2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6229BD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73 (10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8C230C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72.5 (12.7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CD6CED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4.5 (4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7C9C194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5 (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21442CE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0 (7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E538C0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75.5 (12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62F2B4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85 (22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A9B201F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7 (5)</w:t>
            </w:r>
          </w:p>
        </w:tc>
      </w:tr>
      <w:tr w:rsidR="00C623AB" w:rsidRPr="00FC53B7" w14:paraId="15453C3C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77AAE89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mo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868F7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2 (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D39BB7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27 (1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AD8AC4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3.5 (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555EB8C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8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C3A25D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7 (3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DCA63A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0 (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85CC5B9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26.5 (4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A1A0075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8 (2.2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2904F7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8 (3)</w:t>
            </w:r>
          </w:p>
        </w:tc>
      </w:tr>
      <w:tr w:rsidR="00C623AB" w:rsidRPr="00FC53B7" w14:paraId="0E188CBC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1C247F8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3CF439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5 (1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071FF8F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29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065C40D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8 (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B1EFBEA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8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EB32E01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7 (3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AF8A8B7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0 (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06D51D8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24 (3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CE98B62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5.5 (4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695061E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6 (1.5)</w:t>
            </w:r>
          </w:p>
        </w:tc>
      </w:tr>
      <w:tr w:rsidR="00C623AB" w:rsidRPr="00FC53B7" w14:paraId="4EB1A041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5EDBC7FC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93F78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7.5 (2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78B9584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29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0F3A786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4.5 (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E6E667F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C5ECD1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7 (3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EDA34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6 (9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69D0543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26 (2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0DFBB35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5.5 (4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21DDCF0" w14:textId="77777777" w:rsidR="00C623AB" w:rsidRPr="00FC53B7" w:rsidRDefault="00C623AB" w:rsidP="00C623AB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4 (4)</w:t>
            </w:r>
          </w:p>
        </w:tc>
      </w:tr>
      <w:tr w:rsidR="00C623AB" w:rsidRPr="00FC53B7" w14:paraId="200C39B3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0F5DB8E2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8A635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7 (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D128F2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28.5 (2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C0B612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7.5 (2.2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B9AEAC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7 (1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12EF8B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6208657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7 (3.7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728552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7 (4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15870D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28 (2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8EEE67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7 (3.5)</w:t>
            </w:r>
          </w:p>
        </w:tc>
      </w:tr>
      <w:tr w:rsidR="00C623AB" w:rsidRPr="00FC53B7" w14:paraId="72152574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100E5309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942CE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8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F8C63D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29 (1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7DE8CC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7 (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FCBF3E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9 (1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E57D80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B08585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7.5 (4.7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A31F7D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5 (4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9FDE53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29 (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C4F87A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5 (3.25)</w:t>
            </w:r>
          </w:p>
        </w:tc>
      </w:tr>
      <w:tr w:rsidR="00C623AB" w:rsidRPr="00FC53B7" w14:paraId="2BD1DCCB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304ACE0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0CE91D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.4 (0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FBD16B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2.25 (1.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41DDDE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.25 (0.9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8D7865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.65 (0.1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F49AF1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8CFE0D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.05 (0.6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9F2B63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 (0.4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F45F2F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2.2 (0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985C48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.8 (0.38)</w:t>
            </w:r>
          </w:p>
        </w:tc>
      </w:tr>
      <w:tr w:rsidR="00C623AB" w:rsidRPr="00FC53B7" w14:paraId="047DF432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D10187C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88247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.3 (1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AECA84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1.95 (0.5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4006F9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.4 (1.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FC64F8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.05 (0.0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5E6773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5784C2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.9 (0.9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30E3F7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.3 (1.0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4A5CD8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2.1 (0.5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7CBE78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.8 (0.38)</w:t>
            </w:r>
          </w:p>
        </w:tc>
      </w:tr>
      <w:tr w:rsidR="00C623AB" w:rsidRPr="00FC53B7" w14:paraId="182CCD52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6F0DE6F2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61C86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9 (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950EB7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33 (5.2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065C68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9 (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B7D75B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8 (7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719DD6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0650605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1 (9.7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48B9C0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7 (4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AEC9C0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29 (4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22A347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8 (7.75)</w:t>
            </w:r>
          </w:p>
        </w:tc>
      </w:tr>
      <w:tr w:rsidR="00C623AB" w:rsidRPr="00FC53B7" w14:paraId="4FFFBFBB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09CD8CD2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A0197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9 (9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1FD1D5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32.5 (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65BF7F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7.5 (8.7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144725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1.5 (3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9E3ECA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57FB2D4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1 (11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A047F0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9 (6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98A8DB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32 (3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36B21E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7 (7.5)</w:t>
            </w:r>
          </w:p>
        </w:tc>
      </w:tr>
      <w:tr w:rsidR="00C623AB" w:rsidRPr="00FC53B7" w14:paraId="1BD74B07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16B409A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9A1B5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153 (146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518298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89 (65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AFD239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103 (145.2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C4B16B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27.5 (65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7B379E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0B5812F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85.5 (18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CDD7B1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7 (6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7C7A22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92 (29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0A5987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7 (103.75)</w:t>
            </w:r>
          </w:p>
        </w:tc>
      </w:tr>
      <w:tr w:rsidR="00C623AB" w:rsidRPr="00FC53B7" w14:paraId="293991DD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D6602C4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84EE0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120 (16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FAC275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91 (51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A6DC8D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89 (97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0BE953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87.5 (4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A6FCA0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DA6675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85 (172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3D6D3D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98 (38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38A90B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62 (3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5DF793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06.5 (97.75)</w:t>
            </w:r>
          </w:p>
        </w:tc>
      </w:tr>
      <w:tr w:rsidR="00C623AB" w:rsidRPr="00FC53B7" w14:paraId="70C0A21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09D9A30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30E12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 (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33B6EF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9.5 (1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A1CB79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8.5 (2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ABD29F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9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5FF2B4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092C91D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1 (1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DE2FA4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 (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7A78F1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8 (4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22857E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 (0.5)</w:t>
            </w:r>
          </w:p>
        </w:tc>
      </w:tr>
      <w:tr w:rsidR="00C623AB" w:rsidRPr="00FC53B7" w14:paraId="1780AB2C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91630A8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w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5565C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 (4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E2EB82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10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15C35E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8 (1.7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98C57B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80E43A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36452EC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1 (1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720B0C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 (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C2BBC3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10 (4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4E104C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8.5 (2)</w:t>
            </w:r>
          </w:p>
        </w:tc>
      </w:tr>
      <w:tr w:rsidR="00C623AB" w:rsidRPr="00FC53B7" w14:paraId="65AA99C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3E3373E7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F2323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7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47E5FB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8 (2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F2BF97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7 (2.2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50DB38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9AD1A7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0DCE13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8 (5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4B96F6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 (2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8F3635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6 (4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C35C3E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7 (3)</w:t>
            </w:r>
          </w:p>
        </w:tc>
      </w:tr>
      <w:tr w:rsidR="00C623AB" w:rsidRPr="00FC53B7" w14:paraId="00E6308D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5CDABEDC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D8EE0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7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32FDF1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8 (1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E8EC58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7 (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63BD6C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0AB863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1F495B8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.5 (4.7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C49189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 (0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B405A4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7 (3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ED51DD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8 (3)</w:t>
            </w:r>
          </w:p>
        </w:tc>
      </w:tr>
      <w:tr w:rsidR="00C623AB" w:rsidRPr="00FC53B7" w14:paraId="5360A62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19E13F4E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MSE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46620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5 (7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42AE7C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6 (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D0B18C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, 2.5 (5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DC1A54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4 (1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8EEE76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1 (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030BE0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2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8F7CBD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 8 (10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552FBA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 (7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B8BF5C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13.5)</w:t>
            </w:r>
          </w:p>
        </w:tc>
      </w:tr>
      <w:tr w:rsidR="00C623AB" w:rsidRPr="00FC53B7" w14:paraId="2AB6E16D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3DD36F0D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MSE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581EB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.5 (6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6A00A6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4 (9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4BC183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10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EF9C70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F562C1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2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E65D8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5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B9FB2F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6.5 (9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8A208F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4 (0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B3EFE8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5)</w:t>
            </w:r>
          </w:p>
        </w:tc>
      </w:tr>
      <w:tr w:rsidR="00C623AB" w:rsidRPr="00FC53B7" w14:paraId="083674B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44F2D369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troop ratio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A5418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 (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8D0B95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2 (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A62B61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, 6 (12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7EF68E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697CDF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2 (3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8C46B9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5 (5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260864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4.5 (7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C0C266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2.5 (2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929809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 (5)</w:t>
            </w:r>
          </w:p>
        </w:tc>
      </w:tr>
      <w:tr w:rsidR="00C623AB" w:rsidRPr="00FC53B7" w14:paraId="749E31CC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C28B792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troop ratio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17382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 (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2D1068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 (1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7F4604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 (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51D771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66E0F7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4 (2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753E98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3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9319FD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 (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FCE4B8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0.5 (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8356CD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3)</w:t>
            </w:r>
          </w:p>
        </w:tc>
      </w:tr>
      <w:tr w:rsidR="00C623AB" w:rsidRPr="00FC53B7" w14:paraId="3098D56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3E9654E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vens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BE0477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62269E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144F22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D0A56A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0AA022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5217DB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0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0DFBBE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0 (1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23772A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 (0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435D77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</w:tr>
      <w:tr w:rsidR="00C623AB" w:rsidRPr="00FC53B7" w14:paraId="61C37FC3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24018C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vens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0358E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B76117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0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B8A19D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C0E2BB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6B0DB5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9DA43E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56B1B4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0 (1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9034FE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0.5 (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F1C750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.5)</w:t>
            </w:r>
          </w:p>
        </w:tc>
      </w:tr>
      <w:tr w:rsidR="00C623AB" w:rsidRPr="00FC53B7" w14:paraId="32E675A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4094857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MT-B time taken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28E5A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00 (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300274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00 (0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7EF3A7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00 (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FA39EA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30982C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EEB8CB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D81788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00 (0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AF9DA9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00 (0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E439CE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2.5)</w:t>
            </w:r>
          </w:p>
        </w:tc>
      </w:tr>
      <w:tr w:rsidR="00C623AB" w:rsidRPr="00FC53B7" w14:paraId="54FA681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4E3B47C7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lastRenderedPageBreak/>
              <w:t>TMT-B time taken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3D702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00 (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704D10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00 (0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ED4B8B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00 (3.7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1BFFC6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D43022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B5E92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3BF7C3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00 (0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40C9F5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00 (3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349E59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0)</w:t>
            </w:r>
          </w:p>
        </w:tc>
      </w:tr>
      <w:tr w:rsidR="00C623AB" w:rsidRPr="00FC53B7" w14:paraId="7A34C9B0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5771836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forward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E8A6C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0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C5243D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B0116A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 (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3CFAB9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0F670F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95759B0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7189F1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 (1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69CDDC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 (0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AF4BE4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0.5)</w:t>
            </w:r>
          </w:p>
        </w:tc>
      </w:tr>
      <w:tr w:rsidR="00C623AB" w:rsidRPr="00FC53B7" w14:paraId="2A600BA1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562A569A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forward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4940E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24C2B3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F22F7D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 (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B8B77B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07C2AD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684CDB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D44A6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 (1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E38483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.5 (1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03708F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</w:tr>
      <w:tr w:rsidR="00C623AB" w:rsidRPr="00FC53B7" w14:paraId="7764D718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41AAEACB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backward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FE364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4 (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775150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3 (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1B4F2E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4 (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5D772B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5 (2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557C3E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5.5 (1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304037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 (2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C06823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5.5 (2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0BE4D7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.5 (1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FAEFE7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2)</w:t>
            </w:r>
          </w:p>
        </w:tc>
      </w:tr>
      <w:tr w:rsidR="00C623AB" w:rsidRPr="00FC53B7" w14:paraId="617C7416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29CB903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backward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72ADB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0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77E0DA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1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9DFB6C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0.7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673210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.5 (1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9C7FFD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8AEFD4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C37CCB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0.5 (2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3B5A64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0 (0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AB8E02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)</w:t>
            </w:r>
          </w:p>
        </w:tc>
      </w:tr>
      <w:tr w:rsidR="00C623AB" w:rsidRPr="00FC53B7" w14:paraId="243D0EC2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E7E5F1B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arthel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139D5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5.5 (3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8873F3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4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790CE1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4 (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93F095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25554D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4.5 (1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EA4DC4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1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5A45D2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6 (2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D96593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4 (2.2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BE967B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3)</w:t>
            </w:r>
          </w:p>
        </w:tc>
      </w:tr>
      <w:tr w:rsidR="00C623AB" w:rsidRPr="00FC53B7" w14:paraId="13A65F1D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556BE731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arthel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911DE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5356F0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DF225C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0 (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DA03E3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780F9F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.5 (1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013A2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C2220A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1 (2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44B58A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1 (2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99491B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3)</w:t>
            </w:r>
          </w:p>
        </w:tc>
      </w:tr>
      <w:tr w:rsidR="00C623AB" w:rsidRPr="00FC53B7" w14:paraId="36E20C72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09BA244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RS</w:t>
            </w:r>
            <w:proofErr w:type="spellEnd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ACF68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4 (3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F7A5B3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4 (3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409C2A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4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57CE4D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 (1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36509F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3.5 (0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63B2E9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2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777B1C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4 (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5ECAF8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 (1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415E43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0.5)</w:t>
            </w:r>
          </w:p>
        </w:tc>
      </w:tr>
      <w:tr w:rsidR="00C623AB" w:rsidRPr="00FC53B7" w14:paraId="05BFB0FA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190436CD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RS</w:t>
            </w:r>
            <w:proofErr w:type="spellEnd"/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B7119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1.7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72AB3C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1 (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C3EF48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6373A1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.5 (1.5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FBCE29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.5 (0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C4DB15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B9850EF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0 (3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D65B8D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0 (0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271E08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0.5)</w:t>
            </w:r>
          </w:p>
        </w:tc>
      </w:tr>
      <w:tr w:rsidR="00C623AB" w:rsidRPr="00FC53B7" w14:paraId="586B75D5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5F52C0E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S (RALN)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A7E8A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8 (6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99456A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96.5 (7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ACC5F2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97 (25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D6ABD3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2E90E3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31D23E5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97 (8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9AEC04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89 (22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0139632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94 (11.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A75E8A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3 (12.5)</w:t>
            </w:r>
          </w:p>
        </w:tc>
      </w:tr>
      <w:tr w:rsidR="00C623AB" w:rsidRPr="00FC53B7" w14:paraId="5C0CC34D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2D944F70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S (RALN)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B8341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8 (4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EB3E76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100 (3.7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6C0E3A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98 (8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0E9A4C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0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E643C5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566BB6B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96 (20.2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D4D4D8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4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9A496C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100 (8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A391CA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7.5 (9.75)</w:t>
            </w:r>
          </w:p>
        </w:tc>
      </w:tr>
      <w:tr w:rsidR="00C623AB" w:rsidRPr="00FC53B7" w14:paraId="0952710B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70AD473F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WSAS score 3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9339C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.5 (8.6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51BF40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8 (10.2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C6DE35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2 (1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EB6A9C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09B8A0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4.5 (13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A0B603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.5 (8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17651B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2 (5.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32943A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4 (4.75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116233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 (15)</w:t>
            </w:r>
          </w:p>
        </w:tc>
      </w:tr>
      <w:tr w:rsidR="00C623AB" w:rsidRPr="00FC53B7" w14:paraId="258C2197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3AC767F9" w14:textId="77777777" w:rsidR="00C623AB" w:rsidRPr="00FC53B7" w:rsidRDefault="00C623AB" w:rsidP="00C623A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WSAS score 12mt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EC7F0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 (5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1D29CB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0 (5.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7D2080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12.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F8A79DD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0 (0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E71E92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12.5 (6.5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30A5D2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FA46EC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0 (8.2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23B427A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3.75 (3.38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6722F4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8.5)</w:t>
            </w:r>
          </w:p>
        </w:tc>
      </w:tr>
      <w:tr w:rsidR="00C623AB" w:rsidRPr="00FC53B7" w14:paraId="14767794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shd w:val="clear" w:color="auto" w:fill="auto"/>
            <w:vAlign w:val="center"/>
          </w:tcPr>
          <w:p w14:paraId="0BF16830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IS total 3mo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36B41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51.87 (67.2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8A85244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 746.87 (89.5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C68C81C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28.42 (128.64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AD17FA3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794.44 (2.78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21A632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88.2 (9.44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95AF8A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66.67 (67.8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20219E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745.24 (66.06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5A96B3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719.36 (32.78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F83202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55.44 (48.53)</w:t>
            </w:r>
          </w:p>
        </w:tc>
      </w:tr>
      <w:tr w:rsidR="00C623AB" w:rsidRPr="00FC53B7" w14:paraId="228DC5B1" w14:textId="77777777" w:rsidTr="00DA088B">
        <w:trPr>
          <w:gridAfter w:val="1"/>
          <w:wAfter w:w="9" w:type="dxa"/>
          <w:trHeight w:val="289"/>
        </w:trPr>
        <w:tc>
          <w:tcPr>
            <w:tcW w:w="168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FD62DC7" w14:textId="77777777" w:rsidR="00C623AB" w:rsidRPr="00FC53B7" w:rsidRDefault="00C623AB" w:rsidP="00C623AB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IS total 12mo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6A6E9EE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72.22 (60.04)</w:t>
            </w:r>
          </w:p>
        </w:tc>
        <w:tc>
          <w:tcPr>
            <w:tcW w:w="127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C6949F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 766.67 (48.18)</w:t>
            </w:r>
          </w:p>
        </w:tc>
        <w:tc>
          <w:tcPr>
            <w:tcW w:w="134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E478855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36.31 (142.56)</w:t>
            </w:r>
          </w:p>
        </w:tc>
        <w:tc>
          <w:tcPr>
            <w:tcW w:w="120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9460B9B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794.44 (5.56)</w:t>
            </w:r>
          </w:p>
        </w:tc>
        <w:tc>
          <w:tcPr>
            <w:tcW w:w="116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F381459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631.31 (89.16)</w:t>
            </w:r>
          </w:p>
        </w:tc>
        <w:tc>
          <w:tcPr>
            <w:tcW w:w="117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716868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50.64 (57.68)</w:t>
            </w:r>
          </w:p>
        </w:tc>
        <w:tc>
          <w:tcPr>
            <w:tcW w:w="128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ABF41F6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 756.85 (70.4)</w:t>
            </w:r>
          </w:p>
        </w:tc>
        <w:tc>
          <w:tcPr>
            <w:tcW w:w="12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6524E97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 681.25 (60.71)</w:t>
            </w:r>
          </w:p>
        </w:tc>
        <w:tc>
          <w:tcPr>
            <w:tcW w:w="123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E9DB0A1" w14:textId="77777777" w:rsidR="00C623AB" w:rsidRPr="00FC53B7" w:rsidRDefault="00C623AB" w:rsidP="00C623A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3B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46.03 (33.17)</w:t>
            </w:r>
          </w:p>
        </w:tc>
      </w:tr>
      <w:tr w:rsidR="00C623AB" w:rsidRPr="00FC53B7" w14:paraId="116D484C" w14:textId="77777777" w:rsidTr="00EE33BF">
        <w:trPr>
          <w:trHeight w:val="592"/>
        </w:trPr>
        <w:tc>
          <w:tcPr>
            <w:tcW w:w="12908" w:type="dxa"/>
            <w:gridSpan w:val="11"/>
            <w:shd w:val="clear" w:color="auto" w:fill="auto"/>
          </w:tcPr>
          <w:p w14:paraId="1AE93922" w14:textId="77777777" w:rsidR="006F6918" w:rsidRDefault="00C623AB" w:rsidP="00C623AB">
            <w:pPr>
              <w:rPr>
                <w:rFonts w:asciiTheme="minorHAnsi" w:eastAsia="Calibri" w:hAnsiTheme="minorHAnsi" w:cstheme="minorHAnsi"/>
                <w:b/>
                <w:sz w:val="16"/>
                <w:u w:val="single"/>
              </w:rPr>
            </w:pPr>
            <w:r w:rsidRPr="00FC53B7">
              <w:rPr>
                <w:rFonts w:asciiTheme="minorHAnsi" w:eastAsia="Calibri" w:hAnsiTheme="minorHAnsi" w:cstheme="minorHAnsi"/>
                <w:sz w:val="16"/>
              </w:rPr>
              <w:t xml:space="preserve">*All continuous variables are reported as </w:t>
            </w:r>
            <w:r w:rsidRPr="00FC53B7">
              <w:rPr>
                <w:rFonts w:asciiTheme="minorHAnsi" w:eastAsia="Calibri" w:hAnsiTheme="minorHAnsi" w:cstheme="minorHAnsi"/>
                <w:b/>
                <w:sz w:val="16"/>
                <w:u w:val="single"/>
              </w:rPr>
              <w:t xml:space="preserve">count, median (IQR) </w:t>
            </w:r>
          </w:p>
          <w:p w14:paraId="33E5C96E" w14:textId="1ABE8B0D" w:rsidR="00C623AB" w:rsidRPr="00FC53B7" w:rsidRDefault="00C623AB" w:rsidP="00C623AB">
            <w:pPr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ACS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Activity Card Sort – Retained Activity Level; </w:t>
            </w:r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BP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blood pressure</w:t>
            </w:r>
            <w:r w:rsidR="0076611F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;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ADRS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Montgomery-</w:t>
            </w:r>
            <w:proofErr w:type="spellStart"/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Åsberg</w:t>
            </w:r>
            <w:proofErr w:type="spellEnd"/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 Depression Rating Scale; </w:t>
            </w:r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MSE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Mini-Mental State Examination; </w:t>
            </w:r>
            <w:proofErr w:type="spellStart"/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oCA</w:t>
            </w:r>
            <w:proofErr w:type="spellEnd"/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Montreal Cognitive Assessment; </w:t>
            </w:r>
            <w:proofErr w:type="spellStart"/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RS</w:t>
            </w:r>
            <w:proofErr w:type="spellEnd"/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Modified Rankin Scale; </w:t>
            </w:r>
            <w:r w:rsidRPr="0076611F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NIHSS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National Institutes of Health Stroke Scal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RAPA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Rapid Assessment of Physical Activity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SIS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Stroke Impact Scal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TMT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Trail Making Test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w1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= baselin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WSAS</w:t>
            </w:r>
            <w:r w:rsidRPr="00FC53B7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Work and Social Adjustment Scale.</w:t>
            </w:r>
          </w:p>
        </w:tc>
      </w:tr>
    </w:tbl>
    <w:p w14:paraId="42A10E10" w14:textId="213D3369" w:rsidR="00CE6574" w:rsidRDefault="00CE6574" w:rsidP="00C275AF">
      <w:pPr>
        <w:rPr>
          <w:sz w:val="44"/>
          <w:szCs w:val="44"/>
        </w:rPr>
      </w:pPr>
    </w:p>
    <w:sectPr w:rsidR="00CE6574" w:rsidSect="00F57A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72D40" w14:textId="77777777" w:rsidR="00E67201" w:rsidRDefault="00E67201" w:rsidP="004D2BBA">
      <w:r>
        <w:separator/>
      </w:r>
    </w:p>
  </w:endnote>
  <w:endnote w:type="continuationSeparator" w:id="0">
    <w:p w14:paraId="58AD925E" w14:textId="77777777" w:rsidR="00E67201" w:rsidRDefault="00E67201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E4ED" w14:textId="77777777" w:rsidR="00E67201" w:rsidRDefault="00E67201" w:rsidP="004D2BBA">
      <w:r>
        <w:separator/>
      </w:r>
    </w:p>
  </w:footnote>
  <w:footnote w:type="continuationSeparator" w:id="0">
    <w:p w14:paraId="2808F22B" w14:textId="77777777" w:rsidR="00E67201" w:rsidRDefault="00E67201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34B0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807FE"/>
    <w:rsid w:val="0039049F"/>
    <w:rsid w:val="003A2D8C"/>
    <w:rsid w:val="003B4338"/>
    <w:rsid w:val="003B6BA5"/>
    <w:rsid w:val="003E14B2"/>
    <w:rsid w:val="003E5E97"/>
    <w:rsid w:val="003E6D59"/>
    <w:rsid w:val="003F3676"/>
    <w:rsid w:val="003F56D6"/>
    <w:rsid w:val="003F7A21"/>
    <w:rsid w:val="00406E9E"/>
    <w:rsid w:val="00406F35"/>
    <w:rsid w:val="0041054E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6AAF"/>
    <w:rsid w:val="005B025B"/>
    <w:rsid w:val="005B0C7B"/>
    <w:rsid w:val="005C465D"/>
    <w:rsid w:val="005D019C"/>
    <w:rsid w:val="005D643D"/>
    <w:rsid w:val="00621524"/>
    <w:rsid w:val="00622E77"/>
    <w:rsid w:val="00625930"/>
    <w:rsid w:val="00635363"/>
    <w:rsid w:val="006368D8"/>
    <w:rsid w:val="00636D65"/>
    <w:rsid w:val="00637BF2"/>
    <w:rsid w:val="0064573D"/>
    <w:rsid w:val="00647ED5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275AF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4312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57AE9"/>
    <w:rsid w:val="00F625BC"/>
    <w:rsid w:val="00F64E84"/>
    <w:rsid w:val="00F67D05"/>
    <w:rsid w:val="00F81F1F"/>
    <w:rsid w:val="00F828AB"/>
    <w:rsid w:val="00F84EB1"/>
    <w:rsid w:val="00FA5CC4"/>
    <w:rsid w:val="00FC2D5B"/>
    <w:rsid w:val="00FC53B7"/>
    <w:rsid w:val="00FD0057"/>
    <w:rsid w:val="00FD5541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6</cp:revision>
  <dcterms:created xsi:type="dcterms:W3CDTF">2024-07-23T00:09:00Z</dcterms:created>
  <dcterms:modified xsi:type="dcterms:W3CDTF">2024-07-23T01:06:00Z</dcterms:modified>
</cp:coreProperties>
</file>